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42508" w14:textId="77777777" w:rsidR="00606691" w:rsidRPr="00765CA1" w:rsidRDefault="00606691" w:rsidP="00606691">
      <w:pPr>
        <w:rPr>
          <w:rFonts w:ascii="Arial" w:eastAsia="Arial" w:hAnsi="Arial" w:cs="Arial"/>
          <w:color w:val="000000" w:themeColor="text1"/>
        </w:rPr>
      </w:pPr>
    </w:p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1579"/>
        <w:gridCol w:w="1020"/>
      </w:tblGrid>
      <w:tr w:rsidR="00606691" w:rsidRPr="00765CA1" w14:paraId="440CA7AB" w14:textId="77777777" w:rsidTr="00333D4A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13D9520" w14:textId="77777777" w:rsidR="00606691" w:rsidRPr="00765CA1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28EB1B5" w14:textId="77777777" w:rsidR="00606691" w:rsidRPr="00765CA1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-log(p-value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4458B9" w14:textId="77777777" w:rsidR="00606691" w:rsidRPr="00765CA1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z-score</w:t>
            </w:r>
          </w:p>
        </w:tc>
      </w:tr>
      <w:tr w:rsidR="00606691" w:rsidRPr="00C15436" w14:paraId="26050674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92BA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anulocyte Adhesion and Diapedesi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978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1004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750B3DE3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55560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hogen Induced Cytokine Storm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9176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8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5204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65</w:t>
            </w:r>
          </w:p>
        </w:tc>
      </w:tr>
      <w:tr w:rsidR="00606691" w:rsidRPr="00C15436" w14:paraId="1C9E14AA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236E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ranulocyte Adhesion and Diapedesi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05B0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476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22FA272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B7F18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patic Fibrosis / Hepatic Stellate Cell Activa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7A48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046D4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77AA953A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CF1FC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gosome Forma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432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A5EF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26</w:t>
            </w:r>
          </w:p>
        </w:tc>
      </w:tr>
      <w:tr w:rsidR="00606691" w:rsidRPr="00C15436" w14:paraId="56C14000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BCE4D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K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6401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275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606691" w:rsidRPr="00C15436" w14:paraId="0656BA89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12DB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1 and Th2 Activation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2DC8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2EB5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747AA5A9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ED90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1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8074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272C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21</w:t>
            </w:r>
          </w:p>
        </w:tc>
      </w:tr>
      <w:tr w:rsidR="00606691" w:rsidRPr="00C15436" w14:paraId="591D3B9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24D24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osstalk between Dendritic Cells and Natural Killer Cell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6249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656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36</w:t>
            </w:r>
          </w:p>
        </w:tc>
      </w:tr>
      <w:tr w:rsidR="00606691" w:rsidRPr="00C15436" w14:paraId="1EE00F9E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16E0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und Healing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E80D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0ABE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8</w:t>
            </w:r>
          </w:p>
        </w:tc>
      </w:tr>
      <w:tr w:rsidR="00606691" w:rsidRPr="00C15436" w14:paraId="77336F4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3F18C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trophil Extracellular Trap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56D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1474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04</w:t>
            </w:r>
          </w:p>
        </w:tc>
      </w:tr>
      <w:tr w:rsidR="00606691" w:rsidRPr="00C15436" w14:paraId="56E8963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8EB3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ole of JAK1 and JAK3 in </w:t>
            </w:r>
            <w:proofErr w:type="spellStart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γc</w:t>
            </w:r>
            <w:proofErr w:type="spellEnd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ytokine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F1A6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D62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7ED59CAA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7CC7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ucocorticoid Receptor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AECA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C30D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564D351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828E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-Protein Coupled Receptor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53B25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ADA8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29</w:t>
            </w:r>
          </w:p>
        </w:tc>
      </w:tr>
      <w:tr w:rsidR="00606691" w:rsidRPr="00C15436" w14:paraId="7641ECC3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AB654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rophage Classical Activation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A1D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A692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33</w:t>
            </w:r>
          </w:p>
        </w:tc>
      </w:tr>
      <w:tr w:rsidR="00606691" w:rsidRPr="00C15436" w14:paraId="3C5AB417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4F9FC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00 Family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73035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3E2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</w:t>
            </w:r>
          </w:p>
        </w:tc>
      </w:tr>
      <w:tr w:rsidR="00606691" w:rsidRPr="00C15436" w14:paraId="4438E15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BA03B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rdiac Hypertrophy Signaling (Enhanced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EFB6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EB38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55</w:t>
            </w:r>
          </w:p>
        </w:tc>
      </w:tr>
      <w:tr w:rsidR="00606691" w:rsidRPr="00C15436" w14:paraId="20B1492A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95DAF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irway Pathology in Chronic Obstructive Pulmonary Diseas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DA5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23C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6A4EAA4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093FE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Osteoblasts in Rheumatoid Arthritis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A58E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89C2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2</w:t>
            </w:r>
          </w:p>
        </w:tc>
      </w:tr>
      <w:tr w:rsidR="00606691" w:rsidRPr="00C15436" w14:paraId="0F7B942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0E4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ole of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</w:t>
            </w: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percytokinemia</w:t>
            </w:r>
            <w:proofErr w:type="spellEnd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chemokinemia</w:t>
            </w:r>
            <w:proofErr w:type="spellEnd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in the Pathogenesis of Influenza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AB0C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B872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49</w:t>
            </w:r>
          </w:p>
        </w:tc>
      </w:tr>
      <w:tr w:rsidR="00606691" w:rsidRPr="00C15436" w14:paraId="31313F8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07CA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Osteoclasts in Rheumatoid Arthritis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A9AA2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B3947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02</w:t>
            </w:r>
          </w:p>
        </w:tc>
      </w:tr>
      <w:tr w:rsidR="00606691" w:rsidRPr="00C15436" w14:paraId="617AD6A0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EAC5B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 Regulation by Stathmin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6ED22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4158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</w:t>
            </w:r>
          </w:p>
        </w:tc>
      </w:tr>
      <w:tr w:rsidR="00606691" w:rsidRPr="00C15436" w14:paraId="42805E7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984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AT3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5F78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641A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75D41D3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48558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ltiple Sclerosis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C6ED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4065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67</w:t>
            </w:r>
          </w:p>
        </w:tc>
      </w:tr>
      <w:tr w:rsidR="00606691" w:rsidRPr="00C15436" w14:paraId="3BA5E997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5FC8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2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5A4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B28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34</w:t>
            </w:r>
          </w:p>
        </w:tc>
      </w:tr>
      <w:tr w:rsidR="00606691" w:rsidRPr="00C15436" w14:paraId="41D19B89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2C0E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EB Signaling in Neuron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A0BF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B1997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</w:t>
            </w:r>
          </w:p>
        </w:tc>
      </w:tr>
      <w:tr w:rsidR="00606691" w:rsidRPr="00C15436" w14:paraId="43C0297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9CE8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MP-mediated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8245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79A1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333</w:t>
            </w:r>
          </w:p>
        </w:tc>
      </w:tr>
      <w:tr w:rsidR="00606691" w:rsidRPr="00C15436" w14:paraId="3D8DD62A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3BFC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I3K/AKT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01CD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E3F44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669FAF0D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E786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Pattern Recognition Receptors in Recognition of Bacteria and Viruse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7A01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6B80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1DD55FEC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67E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X Gastrointestinal Cancer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CFAA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7CECD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21</w:t>
            </w:r>
          </w:p>
        </w:tc>
      </w:tr>
      <w:tr w:rsidR="00606691" w:rsidRPr="00C15436" w14:paraId="24286EAF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DA539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tivin Inhibin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82FE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AE73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4</w:t>
            </w:r>
          </w:p>
        </w:tc>
      </w:tr>
      <w:tr w:rsidR="00606691" w:rsidRPr="00C15436" w14:paraId="0FBCA596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B019F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P6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06A2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2E7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6691" w:rsidRPr="00C15436" w14:paraId="6C01692C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925DC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Cytokines in Mediating Communication between Immune Cell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E55DD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038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11213C0C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CA4FD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RA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235E3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ECE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</w:t>
            </w:r>
          </w:p>
        </w:tc>
      </w:tr>
      <w:tr w:rsidR="00606691" w:rsidRPr="00C15436" w14:paraId="5036542E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956B3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rophage Alternative Activation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EFA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100C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89</w:t>
            </w:r>
          </w:p>
        </w:tc>
      </w:tr>
      <w:tr w:rsidR="00606691" w:rsidRPr="00C15436" w14:paraId="6CFB61CF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84EEA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D1/2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378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8268A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46</w:t>
            </w:r>
          </w:p>
        </w:tc>
      </w:tr>
      <w:tr w:rsidR="00606691" w:rsidRPr="00C15436" w14:paraId="6401B147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2EB3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hogenesis of Multiple Sclerosi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03D1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4F18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3D5E4F5D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D007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irway Inflammation in Asthma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713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30833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0D736D29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77D85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llular Effects of Sildenafil (Viagra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563F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47D30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6E0EE19B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85C1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maphorin</w:t>
            </w:r>
            <w:proofErr w:type="spellEnd"/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euronal Repulsive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AF80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935B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</w:t>
            </w:r>
          </w:p>
        </w:tc>
      </w:tr>
      <w:tr w:rsidR="00606691" w:rsidRPr="00C15436" w14:paraId="373EF02D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EA9F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tic Roles of Polo-Like Kinas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2C495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C5468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6691" w:rsidRPr="00C15436" w14:paraId="09377989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0B263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-1, PD-L1 cancer immunotherapy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830BE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2CC6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06691" w:rsidRPr="00C15436" w14:paraId="5CC5D8B8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E3D8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netochore Metaphase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7BA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27FD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6691" w:rsidRPr="00C15436" w14:paraId="1C4422F7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7F37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feron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325C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CC9BD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0E0AE27D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E264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Pulmonary Fibrosis Idiopathic Signaling Pathway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AB9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96BD6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606691" w:rsidRPr="00C15436" w14:paraId="4CCAA475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F7EB2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MGB1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C4FB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5CF9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6691" w:rsidRPr="00C15436" w14:paraId="4870977C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FAD7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OGDI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AD7E2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8C167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6691" w:rsidRPr="00C15436" w14:paraId="19451203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04EAF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DR/RXR Activa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752DC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A01B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645E851B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CDA4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turity Onset Diabetes of Young (MODY)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CA2C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B94C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606691" w:rsidRPr="00C15436" w14:paraId="53CD7E77" w14:textId="77777777" w:rsidTr="00333D4A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53740" w14:textId="77777777" w:rsidR="00606691" w:rsidRPr="00C15436" w:rsidRDefault="00606691" w:rsidP="00333D4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MAPK Signaling in Inhibiting the Pathogenesis of Influenza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4EF1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25257" w14:textId="77777777" w:rsidR="00606691" w:rsidRPr="00C15436" w:rsidRDefault="00606691" w:rsidP="00333D4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154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0D79712D" w14:textId="77777777" w:rsidR="00606691" w:rsidRDefault="00606691" w:rsidP="00606691">
      <w:pPr>
        <w:rPr>
          <w:rFonts w:ascii="Arial" w:eastAsia="Arial" w:hAnsi="Arial" w:cs="Arial"/>
        </w:rPr>
      </w:pP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>
        <w:rPr>
          <w:rFonts w:ascii="Arial" w:eastAsia="Arial" w:hAnsi="Arial" w:cs="Arial"/>
          <w:b/>
          <w:bCs/>
          <w:color w:val="000000" w:themeColor="text1"/>
        </w:rPr>
        <w:t>2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. Top 50 differentially expressed pathways between adult and geriatric cotton rats at day </w:t>
      </w:r>
      <w:r>
        <w:rPr>
          <w:rFonts w:ascii="Arial" w:eastAsia="Arial" w:hAnsi="Arial" w:cs="Arial"/>
          <w:b/>
          <w:bCs/>
          <w:color w:val="000000" w:themeColor="text1"/>
        </w:rPr>
        <w:t>4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 post-RSV infection.</w:t>
      </w:r>
      <w:r>
        <w:rPr>
          <w:rFonts w:ascii="Arial" w:eastAsia="Arial" w:hAnsi="Arial" w:cs="Arial"/>
          <w:b/>
          <w:bCs/>
          <w:color w:val="000000" w:themeColor="text1"/>
        </w:rPr>
        <w:t xml:space="preserve"> </w:t>
      </w:r>
      <w:r>
        <w:rPr>
          <w:rFonts w:ascii="Arial" w:eastAsia="Arial" w:hAnsi="Arial" w:cs="Arial"/>
        </w:rPr>
        <w:t>Pathway analysis is based on DEGs (</w:t>
      </w:r>
      <w:r w:rsidRPr="00AB7088"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&lt; 0.05, FC &gt;2 or &lt;0.5). Positive z scores reflect higher activity in adults, with z &gt; </w:t>
      </w:r>
      <w:r w:rsidRPr="00765CA1">
        <w:rPr>
          <w:rFonts w:ascii="Arial" w:eastAsia="Arial" w:hAnsi="Arial" w:cs="Arial"/>
        </w:rPr>
        <w:t>|</w:t>
      </w:r>
      <w:r>
        <w:rPr>
          <w:rFonts w:ascii="Arial" w:eastAsia="Arial" w:hAnsi="Arial" w:cs="Arial"/>
        </w:rPr>
        <w:t>2</w:t>
      </w:r>
      <w:r w:rsidRPr="00765CA1">
        <w:rPr>
          <w:rFonts w:ascii="Arial" w:eastAsia="Arial" w:hAnsi="Arial" w:cs="Arial"/>
        </w:rPr>
        <w:t>|</w:t>
      </w:r>
      <w:r>
        <w:rPr>
          <w:rFonts w:ascii="Arial" w:eastAsia="Arial" w:hAnsi="Arial" w:cs="Arial"/>
        </w:rPr>
        <w:t xml:space="preserve"> reflecting directional significance.</w:t>
      </w:r>
    </w:p>
    <w:p w14:paraId="6891246E" w14:textId="77777777" w:rsidR="00003B86" w:rsidRDefault="00003B86"/>
    <w:sectPr w:rsidR="0000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91"/>
    <w:rsid w:val="00003B86"/>
    <w:rsid w:val="00606691"/>
    <w:rsid w:val="00AF54FC"/>
    <w:rsid w:val="00C3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6AED"/>
  <w15:chartTrackingRefBased/>
  <w15:docId w15:val="{646DD28A-483F-4F94-8B7C-AB15C2EA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691"/>
  </w:style>
  <w:style w:type="paragraph" w:styleId="Heading1">
    <w:name w:val="heading 1"/>
    <w:basedOn w:val="Normal"/>
    <w:next w:val="Normal"/>
    <w:link w:val="Heading1Char"/>
    <w:uiPriority w:val="9"/>
    <w:qFormat/>
    <w:rsid w:val="00606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6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6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6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onathan</dc:creator>
  <cp:keywords/>
  <dc:description/>
  <cp:lastModifiedBy>Miller, Jonathan</cp:lastModifiedBy>
  <cp:revision>1</cp:revision>
  <dcterms:created xsi:type="dcterms:W3CDTF">2026-06-12T21:11:00Z</dcterms:created>
  <dcterms:modified xsi:type="dcterms:W3CDTF">2026-06-12T21:12:00Z</dcterms:modified>
</cp:coreProperties>
</file>